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D91" w:rsidRPr="00A31B1D" w:rsidRDefault="006712DF" w:rsidP="00D93D91">
      <w:pPr>
        <w:widowControl/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Additional file </w:t>
      </w:r>
      <w:r w:rsidR="004E74A4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 xml:space="preserve">: </w:t>
      </w:r>
      <w:r w:rsidR="00D93D91" w:rsidRPr="00A31B1D">
        <w:rPr>
          <w:rFonts w:ascii="Times New Roman" w:hAnsi="Times New Roman" w:hint="eastAsia"/>
          <w:b/>
          <w:szCs w:val="24"/>
        </w:rPr>
        <w:t>Sear</w:t>
      </w:r>
      <w:r w:rsidR="00D93D91">
        <w:rPr>
          <w:rFonts w:ascii="Times New Roman" w:hAnsi="Times New Roman"/>
          <w:b/>
          <w:szCs w:val="24"/>
        </w:rPr>
        <w:t xml:space="preserve">ch terms for </w:t>
      </w:r>
      <w:proofErr w:type="spellStart"/>
      <w:r w:rsidR="00D93D91">
        <w:rPr>
          <w:rFonts w:ascii="Times New Roman" w:hAnsi="Times New Roman"/>
          <w:b/>
          <w:szCs w:val="24"/>
        </w:rPr>
        <w:t>Pubmed</w:t>
      </w:r>
      <w:proofErr w:type="spellEnd"/>
      <w:r w:rsidR="00D93D91">
        <w:rPr>
          <w:rFonts w:ascii="Times New Roman" w:hAnsi="Times New Roman"/>
          <w:b/>
          <w:szCs w:val="24"/>
        </w:rPr>
        <w:t>, Web o</w:t>
      </w:r>
      <w:r w:rsidR="00D93D91" w:rsidRPr="00A31B1D">
        <w:rPr>
          <w:rFonts w:ascii="Times New Roman" w:hAnsi="Times New Roman"/>
          <w:b/>
          <w:szCs w:val="24"/>
        </w:rPr>
        <w:t>f Science and CENTRAL database</w:t>
      </w:r>
      <w:r w:rsidR="00D93D91">
        <w:rPr>
          <w:rFonts w:ascii="Times New Roman" w:hAnsi="Times New Roman"/>
          <w:b/>
          <w:szCs w:val="24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93D91" w:rsidRPr="001635E5" w:rsidTr="00FE64C0">
        <w:tc>
          <w:tcPr>
            <w:tcW w:w="8522" w:type="dxa"/>
          </w:tcPr>
          <w:p w:rsidR="00D93D91" w:rsidRPr="001635E5" w:rsidRDefault="00D93D91" w:rsidP="00FE64C0">
            <w:pPr>
              <w:pStyle w:val="m-7097557751764558485msoplaintext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1635E5">
              <w:rPr>
                <w:rFonts w:ascii="Times New Roman" w:hAnsi="Times New Roman" w:cs="Times New Roman"/>
                <w:b/>
              </w:rPr>
              <w:t>Search strategy</w:t>
            </w:r>
          </w:p>
        </w:tc>
      </w:tr>
      <w:tr w:rsidR="00D93D91" w:rsidRPr="001635E5" w:rsidTr="00FE64C0">
        <w:tc>
          <w:tcPr>
            <w:tcW w:w="8522" w:type="dxa"/>
          </w:tcPr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obstructive sleep apnea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sleep-disordered breathing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1 or 2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chronic kidney disease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albuminuria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proteinuria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nephropathy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renal function [</w:t>
            </w:r>
            <w:proofErr w:type="spellStart"/>
            <w:r w:rsidRPr="001635E5">
              <w:rPr>
                <w:rFonts w:ascii="Times New Roman" w:hAnsi="Times New Roman" w:cs="Times New Roman"/>
              </w:rPr>
              <w:t>MeSH</w:t>
            </w:r>
            <w:proofErr w:type="spellEnd"/>
            <w:r w:rsidRPr="001635E5">
              <w:rPr>
                <w:rFonts w:ascii="Times New Roman" w:hAnsi="Times New Roman" w:cs="Times New Roman"/>
              </w:rPr>
              <w:t>]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3 or 4 or 5 or 6 or 7 or 8</w:t>
            </w:r>
          </w:p>
          <w:p w:rsidR="00D93D91" w:rsidRPr="001635E5" w:rsidRDefault="00D93D91" w:rsidP="00FE64C0">
            <w:pPr>
              <w:pStyle w:val="m-7097557751764558485msoplaintext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635E5">
              <w:rPr>
                <w:rFonts w:ascii="Times New Roman" w:hAnsi="Times New Roman" w:cs="Times New Roman"/>
              </w:rPr>
              <w:t>3 and 9</w:t>
            </w:r>
          </w:p>
        </w:tc>
      </w:tr>
    </w:tbl>
    <w:p w:rsidR="008A2868" w:rsidRDefault="008A2868"/>
    <w:sectPr w:rsidR="008A28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5C59E9"/>
    <w:multiLevelType w:val="hybridMultilevel"/>
    <w:tmpl w:val="9466B7B8"/>
    <w:lvl w:ilvl="0" w:tplc="734C8FD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NTO2sDAwMjA3NDJQ0lEKTi0uzszPAykwqQUAV351tywAAAA="/>
  </w:docVars>
  <w:rsids>
    <w:rsidRoot w:val="00D93D91"/>
    <w:rsid w:val="004E74A4"/>
    <w:rsid w:val="006712DF"/>
    <w:rsid w:val="008A2868"/>
    <w:rsid w:val="00D93D91"/>
    <w:rsid w:val="00E4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998F4-9167-461D-8E41-0906B79D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D9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3D91"/>
    <w:rPr>
      <w:rFonts w:ascii="Calibri" w:eastAsia="Times New Roman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-7097557751764558485msoplaintext">
    <w:name w:val="m_-7097557751764558485msoplaintext"/>
    <w:basedOn w:val="a"/>
    <w:rsid w:val="00D93D9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毓泓</dc:creator>
  <cp:keywords/>
  <dc:description/>
  <cp:lastModifiedBy>張毓泓</cp:lastModifiedBy>
  <cp:revision>4</cp:revision>
  <dcterms:created xsi:type="dcterms:W3CDTF">2017-09-21T08:33:00Z</dcterms:created>
  <dcterms:modified xsi:type="dcterms:W3CDTF">2017-09-21T09:39:00Z</dcterms:modified>
</cp:coreProperties>
</file>